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0A190" w14:textId="77777777" w:rsidR="00F112D5" w:rsidRDefault="00F112D5"/>
    <w:p w14:paraId="6CA68149" w14:textId="0ECEDF34" w:rsidR="00F112D5" w:rsidRPr="00F112D5" w:rsidRDefault="00F112D5">
      <w:pPr>
        <w:rPr>
          <w:rFonts w:ascii="Arial" w:hAnsi="Arial" w:cs="Arial"/>
          <w:b/>
          <w:bCs/>
        </w:rPr>
      </w:pPr>
      <w:r w:rsidRPr="00F112D5">
        <w:rPr>
          <w:rFonts w:ascii="Arial" w:hAnsi="Arial" w:cs="Arial"/>
          <w:b/>
          <w:bCs/>
        </w:rPr>
        <w:t>Supplementary Table S1:</w:t>
      </w:r>
      <w:r>
        <w:rPr>
          <w:rFonts w:ascii="Arial" w:hAnsi="Arial" w:cs="Arial"/>
          <w:b/>
          <w:bCs/>
        </w:rPr>
        <w:t xml:space="preserve"> </w:t>
      </w:r>
      <w:r w:rsidRPr="00F112D5">
        <w:rPr>
          <w:rFonts w:ascii="Arial" w:hAnsi="Arial" w:cs="Arial"/>
        </w:rPr>
        <w:t xml:space="preserve">List </w:t>
      </w:r>
      <w:r>
        <w:rPr>
          <w:rFonts w:ascii="Arial" w:hAnsi="Arial" w:cs="Arial"/>
        </w:rPr>
        <w:t xml:space="preserve">and sequences </w:t>
      </w:r>
      <w:r w:rsidRPr="00F112D5">
        <w:rPr>
          <w:rFonts w:ascii="Arial" w:hAnsi="Arial" w:cs="Arial"/>
        </w:rPr>
        <w:t>of primers and gRNAs used in this study</w:t>
      </w:r>
      <w:r>
        <w:rPr>
          <w:rFonts w:ascii="Arial" w:hAnsi="Arial" w:cs="Arial"/>
        </w:rPr>
        <w:t>.</w:t>
      </w:r>
    </w:p>
    <w:tbl>
      <w:tblPr>
        <w:tblStyle w:val="Grigliatab4"/>
        <w:tblW w:w="1149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700"/>
        <w:gridCol w:w="142"/>
        <w:gridCol w:w="3686"/>
        <w:gridCol w:w="3398"/>
        <w:gridCol w:w="285"/>
        <w:gridCol w:w="851"/>
        <w:gridCol w:w="18"/>
      </w:tblGrid>
      <w:tr w:rsidR="00C965F9" w:rsidRPr="00EA5645" w14:paraId="0ECB7391" w14:textId="77777777" w:rsidTr="00757A3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4DAB8EA4" w14:textId="77777777" w:rsidR="00C965F9" w:rsidRPr="00EA5645" w:rsidRDefault="00C965F9" w:rsidP="00C965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1700" w:type="dxa"/>
            <w:vAlign w:val="center"/>
          </w:tcPr>
          <w:p w14:paraId="498C0331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</w:rPr>
            </w:pPr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>Primer Description</w:t>
            </w:r>
          </w:p>
        </w:tc>
        <w:tc>
          <w:tcPr>
            <w:tcW w:w="3828" w:type="dxa"/>
            <w:gridSpan w:val="2"/>
            <w:vAlign w:val="center"/>
            <w:hideMark/>
          </w:tcPr>
          <w:p w14:paraId="1B6351EF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Forward Primer</w:t>
            </w:r>
          </w:p>
          <w:p w14:paraId="4C4AFD37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(5’- 3’)</w:t>
            </w:r>
          </w:p>
        </w:tc>
        <w:tc>
          <w:tcPr>
            <w:tcW w:w="3398" w:type="dxa"/>
            <w:vAlign w:val="center"/>
            <w:hideMark/>
          </w:tcPr>
          <w:p w14:paraId="73E0F414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Reverse Primer</w:t>
            </w:r>
          </w:p>
          <w:p w14:paraId="18009FF3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(5’-3’)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6B04EA57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roduct</w:t>
            </w:r>
          </w:p>
          <w:p w14:paraId="369F0D3B" w14:textId="77777777" w:rsidR="00C965F9" w:rsidRPr="00EA5645" w:rsidRDefault="00C965F9" w:rsidP="00C96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Size (bp)</w:t>
            </w:r>
          </w:p>
        </w:tc>
      </w:tr>
      <w:tr w:rsidR="00C965F9" w:rsidRPr="00EA5645" w14:paraId="3355F647" w14:textId="77777777" w:rsidTr="00757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vAlign w:val="center"/>
          </w:tcPr>
          <w:p w14:paraId="2E1D4111" w14:textId="77777777" w:rsidR="00C965F9" w:rsidRPr="00EA5645" w:rsidRDefault="00C965F9" w:rsidP="00C965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>rtPCR</w:t>
            </w:r>
            <w:proofErr w:type="spellEnd"/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 xml:space="preserve"> (Fig. S7</w:t>
            </w:r>
            <w:r w:rsidRPr="00EA56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965F9" w:rsidRPr="00EA5645" w14:paraId="16F8F962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3D5D81D" w14:textId="77777777" w:rsidR="00C965F9" w:rsidRPr="00EA5645" w:rsidRDefault="00C965F9" w:rsidP="00C965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1/P2</w:t>
            </w:r>
          </w:p>
        </w:tc>
        <w:tc>
          <w:tcPr>
            <w:tcW w:w="1700" w:type="dxa"/>
            <w:vAlign w:val="center"/>
          </w:tcPr>
          <w:p w14:paraId="3DD08D9A" w14:textId="77777777" w:rsidR="00C965F9" w:rsidRPr="00EA5645" w:rsidRDefault="00C965F9" w:rsidP="00C96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gAAT2 cDNA amplification</w:t>
            </w:r>
          </w:p>
        </w:tc>
        <w:tc>
          <w:tcPr>
            <w:tcW w:w="3828" w:type="dxa"/>
            <w:gridSpan w:val="2"/>
            <w:vAlign w:val="center"/>
            <w:hideMark/>
          </w:tcPr>
          <w:p w14:paraId="04D52836" w14:textId="77777777" w:rsidR="00C965F9" w:rsidRPr="00EA5645" w:rsidRDefault="00C965F9" w:rsidP="00EB3CDF">
            <w:pPr>
              <w:ind w:left="-1564" w:firstLine="15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AGATAGGACAGATGCCGAGGATGAC</w:t>
            </w:r>
          </w:p>
        </w:tc>
        <w:tc>
          <w:tcPr>
            <w:tcW w:w="3398" w:type="dxa"/>
            <w:vAlign w:val="center"/>
            <w:hideMark/>
          </w:tcPr>
          <w:p w14:paraId="00745C3D" w14:textId="77777777" w:rsidR="00C965F9" w:rsidRPr="00EA5645" w:rsidRDefault="00C965F9" w:rsidP="00EB3CDF">
            <w:pPr>
              <w:ind w:left="-1564" w:firstLine="15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TTTCCCTCTACTTGCCGAACTGACAG</w:t>
            </w:r>
          </w:p>
        </w:tc>
        <w:tc>
          <w:tcPr>
            <w:tcW w:w="1136" w:type="dxa"/>
            <w:gridSpan w:val="2"/>
            <w:vAlign w:val="center"/>
            <w:hideMark/>
          </w:tcPr>
          <w:p w14:paraId="0B03419E" w14:textId="77777777" w:rsidR="00C965F9" w:rsidRPr="00EA5645" w:rsidRDefault="00E06F9A" w:rsidP="00C96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362</w:t>
            </w:r>
          </w:p>
        </w:tc>
      </w:tr>
      <w:tr w:rsidR="00C965F9" w:rsidRPr="00EA5645" w14:paraId="6FE41017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  <w:hideMark/>
          </w:tcPr>
          <w:p w14:paraId="6883DF4E" w14:textId="77777777" w:rsidR="00C965F9" w:rsidRPr="00EA5645" w:rsidRDefault="00E06F9A" w:rsidP="00C965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3/P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61AAC76" w14:textId="77777777" w:rsidR="00C965F9" w:rsidRPr="00EA5645" w:rsidRDefault="00E06F9A" w:rsidP="00E06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gAAT3 cDNA amplification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6856E310" w14:textId="77777777" w:rsidR="00C965F9" w:rsidRPr="00EA5645" w:rsidRDefault="00E06F9A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AAGCAGTATCAACGGGTCGGTTGTA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6851BF7E" w14:textId="77777777" w:rsidR="00C965F9" w:rsidRPr="00EA5645" w:rsidRDefault="00E06F9A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TACTGTGCTGATGTTGCCTACAAG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232C2715" w14:textId="77777777" w:rsidR="00C965F9" w:rsidRPr="00EA5645" w:rsidRDefault="00E06F9A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532</w:t>
            </w:r>
          </w:p>
        </w:tc>
      </w:tr>
      <w:tr w:rsidR="00C965F9" w:rsidRPr="00EA5645" w14:paraId="7CAE2654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B4A3CCA" w14:textId="77777777" w:rsidR="00C965F9" w:rsidRPr="00EA5645" w:rsidRDefault="00E06F9A" w:rsidP="00C965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5/P6</w:t>
            </w:r>
          </w:p>
        </w:tc>
        <w:tc>
          <w:tcPr>
            <w:tcW w:w="1700" w:type="dxa"/>
            <w:vAlign w:val="center"/>
          </w:tcPr>
          <w:p w14:paraId="0A0AE3BC" w14:textId="77777777" w:rsidR="00C965F9" w:rsidRPr="00EA5645" w:rsidRDefault="00E06F9A" w:rsidP="00C96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gAAT4 cDNA amplification</w:t>
            </w:r>
          </w:p>
        </w:tc>
        <w:tc>
          <w:tcPr>
            <w:tcW w:w="3828" w:type="dxa"/>
            <w:gridSpan w:val="2"/>
            <w:vAlign w:val="center"/>
          </w:tcPr>
          <w:p w14:paraId="5ECF484F" w14:textId="77777777" w:rsidR="00C965F9" w:rsidRPr="00EA5645" w:rsidRDefault="00E06F9A" w:rsidP="00C96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CGAGATTATTTTCTCGCAACGAAGAC</w:t>
            </w:r>
          </w:p>
        </w:tc>
        <w:tc>
          <w:tcPr>
            <w:tcW w:w="3398" w:type="dxa"/>
            <w:vAlign w:val="center"/>
          </w:tcPr>
          <w:p w14:paraId="5115F490" w14:textId="77777777" w:rsidR="00C965F9" w:rsidRPr="00EA5645" w:rsidRDefault="00E06F9A" w:rsidP="00C96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GGTGACTAGAATGACATCGCGTAG</w:t>
            </w:r>
          </w:p>
        </w:tc>
        <w:tc>
          <w:tcPr>
            <w:tcW w:w="1136" w:type="dxa"/>
            <w:gridSpan w:val="2"/>
            <w:vAlign w:val="center"/>
          </w:tcPr>
          <w:p w14:paraId="52540770" w14:textId="77777777" w:rsidR="00C965F9" w:rsidRPr="00EA5645" w:rsidRDefault="00E06F9A" w:rsidP="00C96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401</w:t>
            </w:r>
          </w:p>
        </w:tc>
      </w:tr>
      <w:tr w:rsidR="00C965F9" w:rsidRPr="00EA5645" w14:paraId="7E72AA48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  <w:hideMark/>
          </w:tcPr>
          <w:p w14:paraId="40017221" w14:textId="77777777" w:rsidR="00C965F9" w:rsidRPr="00EA5645" w:rsidRDefault="00E06F9A" w:rsidP="00C965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7/P8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2844185" w14:textId="77777777" w:rsidR="00C965F9" w:rsidRPr="00EA5645" w:rsidRDefault="00E06F9A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α-</w:t>
            </w:r>
            <w:r w:rsidR="0015101D" w:rsidRPr="00EA5645">
              <w:rPr>
                <w:rFonts w:ascii="Arial" w:hAnsi="Arial" w:cs="Arial"/>
                <w:sz w:val="24"/>
                <w:szCs w:val="24"/>
              </w:rPr>
              <w:t>Tub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76D24382" w14:textId="77777777" w:rsidR="00C965F9" w:rsidRPr="00EA5645" w:rsidRDefault="0015101D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CGTCTTCTTGGATTTGGA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7B74DB44" w14:textId="77777777" w:rsidR="00C965F9" w:rsidRPr="00EA5645" w:rsidRDefault="0015101D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GGAGACCAGTGCAGTTGT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4D0CC872" w14:textId="77777777" w:rsidR="00C965F9" w:rsidRPr="00EA5645" w:rsidRDefault="0015101D" w:rsidP="00C96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</w:tr>
      <w:tr w:rsidR="00A33071" w:rsidRPr="00EA5645" w14:paraId="1F4444D4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FFB8971" w14:textId="77777777" w:rsidR="00A33071" w:rsidRPr="00EA5645" w:rsidRDefault="00A33071" w:rsidP="00A330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9/P10</w:t>
            </w:r>
          </w:p>
        </w:tc>
        <w:tc>
          <w:tcPr>
            <w:tcW w:w="1700" w:type="dxa"/>
            <w:vAlign w:val="center"/>
          </w:tcPr>
          <w:p w14:paraId="3FD45C23" w14:textId="77777777" w:rsidR="00A33071" w:rsidRPr="00EA5645" w:rsidRDefault="00A33071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gAAT1 cDNA amplification</w:t>
            </w:r>
          </w:p>
        </w:tc>
        <w:tc>
          <w:tcPr>
            <w:tcW w:w="3828" w:type="dxa"/>
            <w:gridSpan w:val="2"/>
            <w:vAlign w:val="center"/>
          </w:tcPr>
          <w:p w14:paraId="50DF8B5F" w14:textId="77777777" w:rsidR="00A33071" w:rsidRPr="00EA5645" w:rsidRDefault="00484391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ATGCGTGAGGGTGCGTTCGACGCCTC</w:t>
            </w:r>
          </w:p>
        </w:tc>
        <w:tc>
          <w:tcPr>
            <w:tcW w:w="3398" w:type="dxa"/>
            <w:vAlign w:val="center"/>
          </w:tcPr>
          <w:p w14:paraId="2AF2A17E" w14:textId="77777777" w:rsidR="00A33071" w:rsidRPr="00EA5645" w:rsidRDefault="00484391" w:rsidP="00484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CTAGTGCAGCACAGACCGCGGGACCTG</w:t>
            </w:r>
          </w:p>
        </w:tc>
        <w:tc>
          <w:tcPr>
            <w:tcW w:w="1136" w:type="dxa"/>
            <w:gridSpan w:val="2"/>
            <w:vAlign w:val="center"/>
          </w:tcPr>
          <w:p w14:paraId="392A1A6B" w14:textId="77777777" w:rsidR="00A33071" w:rsidRPr="00EA5645" w:rsidRDefault="00484391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154</w:t>
            </w:r>
          </w:p>
        </w:tc>
      </w:tr>
      <w:tr w:rsidR="00484391" w:rsidRPr="00EA5645" w14:paraId="447FBCF4" w14:textId="77777777" w:rsidTr="00757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shd w:val="clear" w:color="auto" w:fill="BFBFBF" w:themeFill="background1" w:themeFillShade="BF"/>
            <w:vAlign w:val="center"/>
          </w:tcPr>
          <w:p w14:paraId="19113735" w14:textId="77777777" w:rsidR="00484391" w:rsidRPr="00EA5645" w:rsidRDefault="00E91DC7" w:rsidP="00FA457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E</w:t>
            </w:r>
            <w:r w:rsidR="00FA4575" w:rsidRPr="00EA5645">
              <w:rPr>
                <w:rFonts w:ascii="Arial" w:hAnsi="Arial" w:cs="Arial"/>
                <w:sz w:val="24"/>
                <w:szCs w:val="24"/>
              </w:rPr>
              <w:t>ndogenous Tags 4x c-</w:t>
            </w:r>
            <w:proofErr w:type="spellStart"/>
            <w:r w:rsidR="00FA4575" w:rsidRPr="00EA5645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="00FA4575" w:rsidRPr="00EA5645">
              <w:rPr>
                <w:rFonts w:ascii="Arial" w:hAnsi="Arial" w:cs="Arial"/>
                <w:sz w:val="24"/>
                <w:szCs w:val="24"/>
              </w:rPr>
              <w:t xml:space="preserve"> N-T </w:t>
            </w:r>
            <w:proofErr w:type="spellStart"/>
            <w:r w:rsidRPr="00EA5645">
              <w:rPr>
                <w:rFonts w:ascii="Arial" w:hAnsi="Arial" w:cs="Arial"/>
                <w:sz w:val="24"/>
                <w:szCs w:val="24"/>
              </w:rPr>
              <w:t>TgAATs</w:t>
            </w:r>
            <w:proofErr w:type="spellEnd"/>
            <w:r w:rsidRPr="00EA56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84391" w:rsidRPr="00EA5645">
              <w:rPr>
                <w:rFonts w:ascii="Arial" w:hAnsi="Arial" w:cs="Arial"/>
                <w:sz w:val="24"/>
                <w:szCs w:val="24"/>
              </w:rPr>
              <w:t>(Fig. S</w:t>
            </w:r>
            <w:r w:rsidR="009856A3" w:rsidRPr="00EA5645">
              <w:rPr>
                <w:rFonts w:ascii="Arial" w:hAnsi="Arial" w:cs="Arial"/>
                <w:sz w:val="24"/>
                <w:szCs w:val="24"/>
              </w:rPr>
              <w:t>8</w:t>
            </w:r>
            <w:r w:rsidR="00484391" w:rsidRPr="00EA56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956" w:rsidRPr="00EA5645" w14:paraId="13219DF4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380A82A" w14:textId="77777777" w:rsidR="00976956" w:rsidRPr="00EA5645" w:rsidRDefault="00976956" w:rsidP="00A330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9C0570F" w14:textId="77777777" w:rsidR="00976956" w:rsidRPr="00F112D5" w:rsidRDefault="00976956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gRNA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TgAAT2 N-T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52D8A168" w14:textId="77777777" w:rsidR="00976956" w:rsidRPr="00EA5645" w:rsidRDefault="00976956" w:rsidP="00E91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AACGUCGCUUCUUGACAU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5BB4ED25" w14:textId="77777777" w:rsidR="00976956" w:rsidRPr="00EA5645" w:rsidRDefault="00976956" w:rsidP="00E91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46FA8087" w14:textId="77777777" w:rsidR="00976956" w:rsidRPr="00EA5645" w:rsidRDefault="00976956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33071" w:rsidRPr="00EA5645" w14:paraId="714B0501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  <w:hideMark/>
          </w:tcPr>
          <w:p w14:paraId="0BB54421" w14:textId="77777777" w:rsidR="00A33071" w:rsidRPr="00EA5645" w:rsidRDefault="00E91DC7" w:rsidP="00A330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11/P1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4035917" w14:textId="77777777" w:rsidR="00A33071" w:rsidRPr="00EA5645" w:rsidRDefault="00E91DC7" w:rsidP="00A3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Amplification 4xc-myc to tag N-T TgAAT2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  <w:hideMark/>
          </w:tcPr>
          <w:p w14:paraId="4F7D9C8C" w14:textId="77777777" w:rsidR="00A33071" w:rsidRPr="00EA5645" w:rsidRDefault="00E91DC7" w:rsidP="00E91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GTAGTAGGAGGTAACTGCCCGAAGTAGTTCTTCGTCGATGGCATTGGAGCAGAAGCTAATTAG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20EB94DB" w14:textId="77777777" w:rsidR="00A33071" w:rsidRPr="00EA5645" w:rsidRDefault="00E91DC7" w:rsidP="00E91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GCCAATGAAATGCCGAATTGGTGAAGGGCCTCTCTAACGTCGCTTCTTGAGTGATTAATTAAGTACAGATCCTCTTC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08BA61EA" w14:textId="77777777" w:rsidR="00A33071" w:rsidRPr="00EA5645" w:rsidRDefault="00E91DC7" w:rsidP="00A3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30</w:t>
            </w:r>
          </w:p>
        </w:tc>
      </w:tr>
      <w:tr w:rsidR="00A33071" w:rsidRPr="00EA5645" w14:paraId="62370C22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660BDDA3" w14:textId="77777777" w:rsidR="00A33071" w:rsidRPr="00EA5645" w:rsidRDefault="00E91DC7" w:rsidP="00A330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13/P1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042B42B" w14:textId="77777777" w:rsidR="00A33071" w:rsidRPr="00EA5645" w:rsidRDefault="00E91DC7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est Integration TgAAT2 N-T 4xc-myc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4A06BC6C" w14:textId="77777777" w:rsidR="00A33071" w:rsidRPr="00EA5645" w:rsidRDefault="00E91DC7" w:rsidP="00E91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CACATAACAGACAGTGAAACCTT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7F775D29" w14:textId="77777777" w:rsidR="00A33071" w:rsidRPr="00EA5645" w:rsidRDefault="00E91DC7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AAGGTCCTCCTCGGAGATGAGCTTC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213DFD9C" w14:textId="77777777" w:rsidR="00A33071" w:rsidRPr="00EA5645" w:rsidRDefault="00E91DC7" w:rsidP="00A3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310</w:t>
            </w:r>
          </w:p>
        </w:tc>
      </w:tr>
      <w:tr w:rsidR="004A3DEA" w:rsidRPr="00EA5645" w14:paraId="6921100C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4D9529C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gRNA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04317D7" w14:textId="77777777" w:rsidR="004A3DEA" w:rsidRPr="00F112D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gRNA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TgAAT4 N-T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38F685F9" w14:textId="77777777" w:rsidR="004A3DEA" w:rsidRPr="00EA5645" w:rsidRDefault="004A3DEA" w:rsidP="004A3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UCGUGUCGAUUUCCCUGU</w:t>
            </w:r>
            <w:r w:rsidRPr="004A3DEA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647E6664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602AE85D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2468" w:rsidRPr="00EA5645" w14:paraId="5DD1BD5E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34719B84" w14:textId="77777777" w:rsidR="00EA2468" w:rsidRPr="00EA5645" w:rsidRDefault="00EA2468" w:rsidP="00EA24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18/P19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0567D3CC" w14:textId="77777777" w:rsidR="00EA2468" w:rsidRPr="00EA5645" w:rsidRDefault="00EA2468" w:rsidP="00EA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Amplification 4xc-myc to tag N-T TgAAT4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7B34FF77" w14:textId="77777777" w:rsidR="00EA2468" w:rsidRPr="00EA5645" w:rsidRDefault="00EA2468" w:rsidP="00EA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TGCTTCCCGTTGCTTTTGTCTGTCTGCAGAGCCAGAGATGGCATTGGAGCAGAAGCTAATTAG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3B396793" w14:textId="77777777" w:rsidR="00EA2468" w:rsidRPr="00EA5645" w:rsidRDefault="00EA2468" w:rsidP="00EA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CAGAGACTCCAGGACTGGAGTGACCCGATTCGATTGCCATGTGATTAATTAAGTACAGATCCTCTTC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2447493F" w14:textId="77777777" w:rsidR="00EA2468" w:rsidRPr="00EA5645" w:rsidRDefault="00EA2468" w:rsidP="00EA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21</w:t>
            </w:r>
          </w:p>
        </w:tc>
      </w:tr>
      <w:tr w:rsidR="00EA2468" w:rsidRPr="00EA5645" w14:paraId="1523F576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525AA3ED" w14:textId="77777777" w:rsidR="00EA2468" w:rsidRPr="00EA5645" w:rsidRDefault="00526C25" w:rsidP="00EA24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20</w:t>
            </w:r>
            <w:r w:rsidR="00EA2468" w:rsidRPr="00EA5645">
              <w:rPr>
                <w:rFonts w:ascii="Arial" w:hAnsi="Arial" w:cs="Arial"/>
                <w:sz w:val="24"/>
                <w:szCs w:val="24"/>
              </w:rPr>
              <w:t>/P1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A4FA0B2" w14:textId="77777777" w:rsidR="00EA2468" w:rsidRPr="00EA5645" w:rsidRDefault="00526C25" w:rsidP="00EA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est Integration TgAAT4 N-T 4xc-myc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5BD4D88E" w14:textId="77777777" w:rsidR="00EA2468" w:rsidRPr="00EA5645" w:rsidRDefault="00526C25" w:rsidP="00526C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GTCATCGCGACGCCGTACGGTCAT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0F849E39" w14:textId="77777777" w:rsidR="00EA2468" w:rsidRPr="00EA5645" w:rsidRDefault="00EA2468" w:rsidP="00EA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AAGGTCCTCCTCGGAGATGAGCTTC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6DB6B3FD" w14:textId="77777777" w:rsidR="00EA2468" w:rsidRPr="00EA5645" w:rsidRDefault="00526C25" w:rsidP="00EA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783</w:t>
            </w:r>
          </w:p>
        </w:tc>
      </w:tr>
      <w:tr w:rsidR="004A3DEA" w:rsidRPr="00EA5645" w14:paraId="7B67EFF0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1F8C6FC9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3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9A9232C" w14:textId="77777777" w:rsidR="004A3DEA" w:rsidRPr="00F112D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gRNA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r w:rsidR="00C42DED" w:rsidRPr="00F112D5">
              <w:rPr>
                <w:rFonts w:ascii="Arial" w:hAnsi="Arial" w:cs="Arial"/>
                <w:sz w:val="24"/>
                <w:szCs w:val="24"/>
                <w:lang w:val="de-DE"/>
              </w:rPr>
              <w:t>TgAAT1</w:t>
            </w:r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N-T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18B72ED2" w14:textId="77777777" w:rsidR="004A3DEA" w:rsidRPr="00EA5645" w:rsidRDefault="005D0C4F" w:rsidP="004A3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UCU</w:t>
            </w:r>
            <w:r w:rsidRPr="00B90CBC">
              <w:rPr>
                <w:rFonts w:ascii="Arial" w:hAnsi="Arial" w:cs="Arial"/>
                <w:sz w:val="24"/>
                <w:szCs w:val="24"/>
              </w:rPr>
              <w:t>AAAAGAGC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B90CBC">
              <w:rPr>
                <w:rFonts w:ascii="Arial" w:hAnsi="Arial" w:cs="Arial"/>
                <w:sz w:val="24"/>
                <w:szCs w:val="24"/>
              </w:rPr>
              <w:t>CGCG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468BEDFA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013578CD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DEA" w:rsidRPr="00EA5645" w14:paraId="122DD7EF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5D6CD57B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21/P2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346A87A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Amplification 4xc-myc to tag N-T TgAAT1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38BA0D2A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sz w:val="24"/>
                <w:szCs w:val="24"/>
                <w:lang w:val="it-IT"/>
              </w:rPr>
              <w:t>CCTTTTCTCGCCTCGGCCCAGGCTCTAAAAGAGCTCGCGCAGGATGGAGCAGAAGCTAATTAG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5497CA9D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CAGAAGAGGATCTGTA</w:t>
            </w:r>
            <w:r w:rsidRPr="00EA564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CGTGAGGGTGCGTTCGACGCCTCCCGAAAAAAGGGAGGA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5E44D861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</w:tr>
      <w:tr w:rsidR="004A3DEA" w:rsidRPr="00EA5645" w14:paraId="444D0695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03C1A560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23/P1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6F1F42C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Test Integration TgAAT1 N-T 4xc-myc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7B30FA79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GCGCTCTTCGTCGACGAAGGCA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2105E088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AAGGTCCTCCTCGGAGATGAGCTTC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79837C86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63</w:t>
            </w:r>
          </w:p>
        </w:tc>
      </w:tr>
      <w:tr w:rsidR="004A3DEA" w:rsidRPr="00EA5645" w14:paraId="6E096819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5A025D2A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7BD08B3" w14:textId="77777777" w:rsidR="004A3DEA" w:rsidRPr="00F112D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gRNA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TgAAT2 C-T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1A0378D9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UGCGAAUCGGCACUGGCGU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123FCAB1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344FA212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DEA" w:rsidRPr="00EA5645" w14:paraId="231C42D8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9EB85EF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24/P25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B7E0F98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fication 4xc-myc to tag C-T TgAAT2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0E29181B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3251">
              <w:rPr>
                <w:rFonts w:ascii="Arial" w:hAnsi="Arial" w:cs="Arial"/>
                <w:color w:val="000000"/>
              </w:rPr>
              <w:t xml:space="preserve">ATCGACAGTGGCAATCTACAGCATTGTGCGGATATGCTTG GAGCAGAAGCTAATTAGC 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598E8E23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3251">
              <w:rPr>
                <w:rFonts w:ascii="Arial" w:hAnsi="Arial" w:cs="Arial"/>
                <w:color w:val="000000"/>
                <w:sz w:val="24"/>
                <w:szCs w:val="24"/>
              </w:rPr>
              <w:t>CAGAAGAGGATCTGTATAGACCATTCATGCACGATTTATTGGCGAATCATGCGTCC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4CEFB5BF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</w:tr>
      <w:tr w:rsidR="004A3DEA" w:rsidRPr="00EA5645" w14:paraId="4B5829BF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0E3D25DF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27/P26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AE2A7D6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Integration TgAAT2 C</w:t>
            </w:r>
            <w:r w:rsidRPr="00EA5645">
              <w:rPr>
                <w:rFonts w:ascii="Arial" w:hAnsi="Arial" w:cs="Arial"/>
                <w:sz w:val="24"/>
                <w:szCs w:val="24"/>
              </w:rPr>
              <w:t>-T 4xc-myc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444DB60D" w14:textId="77777777" w:rsidR="004A3DEA" w:rsidRPr="00573251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ascii="Arial" w:hAnsi="Arial" w:cs="Arial"/>
                <w:color w:val="000000"/>
              </w:rPr>
              <w:t>AAGGTCCTCCTCGGAGATGAGCTTCT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744DED7B" w14:textId="77777777" w:rsidR="004A3DEA" w:rsidRPr="00573251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ascii="Arial" w:hAnsi="Arial" w:cs="Arial"/>
                <w:color w:val="000000"/>
              </w:rPr>
              <w:t>GCATCGGCGATCGTTGAGCATTG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6C9C82F0" w14:textId="77777777" w:rsidR="004A3DEA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0</w:t>
            </w:r>
          </w:p>
        </w:tc>
      </w:tr>
      <w:tr w:rsidR="00A97AB5" w:rsidRPr="00EA5645" w14:paraId="34ED380E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10466845" w14:textId="77777777" w:rsidR="00A97AB5" w:rsidRPr="00EA5645" w:rsidRDefault="00A97AB5" w:rsidP="00A97AB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5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81AD769" w14:textId="77777777" w:rsidR="00A97AB5" w:rsidRPr="00F112D5" w:rsidRDefault="00A97AB5" w:rsidP="00A97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gRNA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TgAAT4 C-T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38C6C7C3" w14:textId="77777777" w:rsidR="00A97AB5" w:rsidRPr="00EA5645" w:rsidRDefault="00A97AB5" w:rsidP="00A97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AGGUGCGCCGAUU</w:t>
            </w:r>
            <w:r w:rsidRPr="00A97AB5">
              <w:rPr>
                <w:rFonts w:ascii="Arial" w:hAnsi="Arial" w:cs="Arial"/>
                <w:color w:val="000000"/>
                <w:sz w:val="24"/>
                <w:szCs w:val="24"/>
              </w:rPr>
              <w:t>CAACA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3CEA5DFB" w14:textId="77777777" w:rsidR="00A97AB5" w:rsidRPr="00EA5645" w:rsidRDefault="00A97AB5" w:rsidP="00A97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06242D5F" w14:textId="77777777" w:rsidR="00A97AB5" w:rsidRPr="00EA5645" w:rsidRDefault="00A97AB5" w:rsidP="00A97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DEA" w:rsidRPr="00EA5645" w14:paraId="016C160D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0B8C40D0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1/P3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1E9F293B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fication 4xc-myc to tag C</w:t>
            </w:r>
            <w:r w:rsidRPr="00EA5645">
              <w:rPr>
                <w:rFonts w:ascii="Arial" w:hAnsi="Arial" w:cs="Arial"/>
                <w:sz w:val="24"/>
                <w:szCs w:val="24"/>
              </w:rPr>
              <w:t>-T TgAAT4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5AFD82B7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045509"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  <w:t>TGACTACGGCAGCGCTTGCCCAAATGTGAATCTAAGCGACGAGCAGAAGCTAATTAG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4A8C8EDB" w14:textId="77777777" w:rsidR="004A3DEA" w:rsidRPr="00EA5645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045509"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  <w:t>CAGAAGAGGATCTGTATAACAGGAGAAAAGTAGCGCATGTCACGTGGATTGACTGGGTC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0D514260" w14:textId="77777777" w:rsidR="004A3DEA" w:rsidRDefault="004A3DEA" w:rsidP="004A3D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5</w:t>
            </w:r>
          </w:p>
        </w:tc>
      </w:tr>
      <w:tr w:rsidR="004A3DEA" w:rsidRPr="00EA5645" w14:paraId="4EFCF8B7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2A96948A" w14:textId="77777777" w:rsidR="004A3DEA" w:rsidRPr="00EA5645" w:rsidRDefault="004A3DEA" w:rsidP="004A3DE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27/P33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6DCD453A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Integration TgAAT4 C</w:t>
            </w:r>
            <w:r w:rsidRPr="00EA5645">
              <w:rPr>
                <w:rFonts w:ascii="Arial" w:hAnsi="Arial" w:cs="Arial"/>
                <w:sz w:val="24"/>
                <w:szCs w:val="24"/>
              </w:rPr>
              <w:t>-T 4xc-myc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76E5B844" w14:textId="77777777" w:rsidR="004A3DEA" w:rsidRPr="00573251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ascii="Arial" w:hAnsi="Arial" w:cs="Arial"/>
                <w:color w:val="000000"/>
              </w:rPr>
              <w:t>AAGGTCCTCCTCGGAGATGAGCTTCT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65DB0A67" w14:textId="77777777" w:rsidR="004A3DEA" w:rsidRPr="00573251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it-IT"/>
              </w:rPr>
            </w:pPr>
            <w:r w:rsidRPr="00045509">
              <w:rPr>
                <w:rFonts w:ascii="Arial" w:hAnsi="Arial" w:cs="Arial"/>
                <w:color w:val="000000"/>
                <w:lang w:val="it-IT"/>
              </w:rPr>
              <w:t>TACCGGGCCCTCTGCCAGGCAATCTTCGTCAT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1F2AFB72" w14:textId="77777777" w:rsidR="004A3DEA" w:rsidRPr="00EA5645" w:rsidRDefault="004A3DEA" w:rsidP="004A3D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0</w:t>
            </w:r>
          </w:p>
        </w:tc>
      </w:tr>
      <w:tr w:rsidR="00A523CC" w:rsidRPr="00EA5645" w14:paraId="2F48BF49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59DE5613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gRNA6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1990FB0" w14:textId="77777777" w:rsidR="00A523CC" w:rsidRPr="00F112D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gRNA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TgAAT1 C-T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27FBA549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CCGUCGGGCCUCCAGCGU</w:t>
            </w:r>
            <w:r w:rsidRPr="00B90CBC">
              <w:rPr>
                <w:rFonts w:ascii="Arial" w:hAnsi="Arial" w:cs="Arial"/>
                <w:sz w:val="24"/>
                <w:szCs w:val="24"/>
                <w:lang w:val="it-IT"/>
              </w:rPr>
              <w:t>G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7C00ACE5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40F5C30E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3CC" w:rsidRPr="00EA5645" w14:paraId="6C9DBA74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14DF2D23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4/P35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0D3547B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fication 4xc-myc to tag C</w:t>
            </w:r>
            <w:r w:rsidRPr="00EA5645">
              <w:rPr>
                <w:rFonts w:ascii="Arial" w:hAnsi="Arial" w:cs="Arial"/>
                <w:sz w:val="24"/>
                <w:szCs w:val="24"/>
              </w:rPr>
              <w:t>-T TgAAT1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565CD86F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0038DA">
              <w:rPr>
                <w:rFonts w:ascii="Arial" w:hAnsi="Arial" w:cs="Arial"/>
                <w:sz w:val="24"/>
                <w:szCs w:val="24"/>
                <w:lang w:val="it-IT"/>
              </w:rPr>
              <w:t>CTTCAATGTCTGCTGCCAGGTCCCGCGGTCTGTGCTGCACGAGCAGAAGCTAATTAG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42E80DCA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8DA">
              <w:rPr>
                <w:rFonts w:ascii="Arial" w:hAnsi="Arial" w:cs="Arial"/>
                <w:color w:val="000000"/>
                <w:sz w:val="24"/>
                <w:szCs w:val="24"/>
              </w:rPr>
              <w:t>CAGAAGAGGATCTGTATAGGTCTGGAGGGGGAACACTCCGAGAAGAATGCTGGCGA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5B65D4B3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7</w:t>
            </w:r>
          </w:p>
        </w:tc>
      </w:tr>
      <w:tr w:rsidR="00A523CC" w:rsidRPr="00EA5645" w14:paraId="3B7B0A66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7A06F5C3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27/P36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80F4355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 Integration TgAAT1 C</w:t>
            </w:r>
            <w:r w:rsidRPr="00EA5645">
              <w:rPr>
                <w:rFonts w:ascii="Arial" w:hAnsi="Arial" w:cs="Arial"/>
                <w:sz w:val="24"/>
                <w:szCs w:val="24"/>
              </w:rPr>
              <w:t>-T 4xc-myc tag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7C96F9B4" w14:textId="77777777" w:rsidR="00A523CC" w:rsidRPr="00573251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it-IT"/>
              </w:rPr>
            </w:pPr>
            <w:r>
              <w:rPr>
                <w:rFonts w:ascii="Arial" w:hAnsi="Arial" w:cs="Arial"/>
                <w:color w:val="000000"/>
              </w:rPr>
              <w:t>AAGGTCCTCCTCGGAGATGAGCTTCT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46F668E6" w14:textId="77777777" w:rsidR="00A523CC" w:rsidRPr="00573251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it-IT"/>
              </w:rPr>
            </w:pPr>
            <w:r w:rsidRPr="000038DA">
              <w:rPr>
                <w:rFonts w:ascii="Arial" w:hAnsi="Arial" w:cs="Arial"/>
                <w:color w:val="000000"/>
                <w:lang w:val="it-IT"/>
              </w:rPr>
              <w:t>CATGGTCTTCCTTCTCGGCGTGACTTG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762318CB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5</w:t>
            </w:r>
          </w:p>
        </w:tc>
      </w:tr>
      <w:tr w:rsidR="00A523CC" w:rsidRPr="00EA5645" w14:paraId="2095E0B2" w14:textId="77777777" w:rsidTr="00757A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shd w:val="clear" w:color="auto" w:fill="BFBFBF" w:themeFill="background1" w:themeFillShade="BF"/>
            <w:vAlign w:val="center"/>
          </w:tcPr>
          <w:p w14:paraId="7A4ABF32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 xml:space="preserve">Transient overexpression </w:t>
            </w:r>
            <w:proofErr w:type="spellStart"/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>TgAATs</w:t>
            </w:r>
            <w:proofErr w:type="spellEnd"/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 xml:space="preserve"> </w:t>
            </w:r>
            <w:r w:rsidRPr="00EA5645">
              <w:rPr>
                <w:rFonts w:ascii="Arial" w:hAnsi="Arial" w:cs="Arial"/>
                <w:sz w:val="24"/>
                <w:szCs w:val="24"/>
              </w:rPr>
              <w:t>(Fig. S</w:t>
            </w:r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>9</w:t>
            </w:r>
            <w:r w:rsidRPr="00EA56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523CC" w:rsidRPr="00EA5645" w14:paraId="5C7A2EEC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  <w:hideMark/>
          </w:tcPr>
          <w:p w14:paraId="30D9C623" w14:textId="77777777" w:rsidR="00A523CC" w:rsidRPr="005D6833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7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D92EC68" w14:textId="77777777" w:rsidR="00A523CC" w:rsidRPr="005D6833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</w:rPr>
              <w:t>c-</w:t>
            </w:r>
            <w:proofErr w:type="spellStart"/>
            <w:r w:rsidRPr="005D6833">
              <w:rPr>
                <w:rFonts w:ascii="Arial" w:hAnsi="Arial" w:cs="Arial"/>
                <w:bCs/>
                <w:sz w:val="24"/>
                <w:szCs w:val="24"/>
              </w:rPr>
              <w:t>myc</w:t>
            </w:r>
            <w:proofErr w:type="spellEnd"/>
            <w:r w:rsidRPr="005D6833">
              <w:rPr>
                <w:rFonts w:ascii="Arial" w:hAnsi="Arial" w:cs="Arial"/>
                <w:bCs/>
                <w:sz w:val="24"/>
                <w:szCs w:val="24"/>
              </w:rPr>
              <w:t xml:space="preserve"> tag for AAT1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78841464" w14:textId="77777777" w:rsidR="00A523CC" w:rsidRPr="000038DA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highlight w:val="yellow"/>
                <w:lang w:val="it-IT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  <w:lang w:val="it-IT"/>
              </w:rPr>
              <w:t>CGTTGGCATTTTTTCTTGAATTCCCTTTTTCGACAAAATGAGAGAATGCAGGGAGAGCAGAAGCTAATTAGCGAGGAGGACCTGCGTGAGGGTGCGTTCGACGC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  <w:hideMark/>
          </w:tcPr>
          <w:p w14:paraId="7E0F2C85" w14:textId="77777777" w:rsidR="00A523CC" w:rsidRPr="000038DA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highlight w:val="yellow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272BF59C" w14:textId="77777777" w:rsidR="00A523CC" w:rsidRPr="000038DA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A523CC" w:rsidRPr="00EA5645" w14:paraId="0D8E2E3E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  <w:hideMark/>
          </w:tcPr>
          <w:p w14:paraId="5666F7FD" w14:textId="77777777" w:rsidR="00A523CC" w:rsidRPr="005D6833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39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7448019" w14:textId="77777777" w:rsidR="00A523CC" w:rsidRPr="005D6833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</w:rPr>
              <w:t>c-</w:t>
            </w:r>
            <w:proofErr w:type="spellStart"/>
            <w:r w:rsidRPr="005D6833">
              <w:rPr>
                <w:rFonts w:ascii="Arial" w:hAnsi="Arial" w:cs="Arial"/>
                <w:bCs/>
                <w:sz w:val="24"/>
                <w:szCs w:val="24"/>
              </w:rPr>
              <w:t>myc</w:t>
            </w:r>
            <w:proofErr w:type="spellEnd"/>
            <w:r w:rsidRPr="005D6833">
              <w:rPr>
                <w:rFonts w:ascii="Arial" w:hAnsi="Arial" w:cs="Arial"/>
                <w:bCs/>
                <w:sz w:val="24"/>
                <w:szCs w:val="24"/>
              </w:rPr>
              <w:t xml:space="preserve"> tag for AAT2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  <w:hideMark/>
          </w:tcPr>
          <w:p w14:paraId="29F31B18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it-IT"/>
              </w:rPr>
            </w:pPr>
            <w:r w:rsidRPr="005D6833">
              <w:rPr>
                <w:rFonts w:ascii="Arial" w:hAnsi="Arial" w:cs="Arial"/>
                <w:sz w:val="24"/>
                <w:szCs w:val="24"/>
              </w:rPr>
              <w:t>CGTTGGCATTTTTTCTTGAATTCCCTTTTTCGACAAAATGAGAGAATGCAGGGAGAGCAGAAGCTAATTAGCGAGGAGGACCTGTCAAGAAGCGACGTTAGGGAGGC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6E6343A7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712758FF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A523CC" w:rsidRPr="00EA5645" w14:paraId="1E378CEA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2290C0E4" w14:textId="77777777" w:rsidR="00A523CC" w:rsidRPr="005D6833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41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26449F6E" w14:textId="77777777" w:rsidR="00A523CC" w:rsidRPr="005D6833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</w:rPr>
              <w:t>c-</w:t>
            </w:r>
            <w:proofErr w:type="spellStart"/>
            <w:r w:rsidRPr="005D6833">
              <w:rPr>
                <w:rFonts w:ascii="Arial" w:hAnsi="Arial" w:cs="Arial"/>
                <w:bCs/>
                <w:sz w:val="24"/>
                <w:szCs w:val="24"/>
              </w:rPr>
              <w:t>myc</w:t>
            </w:r>
            <w:proofErr w:type="spellEnd"/>
            <w:r w:rsidRPr="005D6833">
              <w:rPr>
                <w:rFonts w:ascii="Arial" w:hAnsi="Arial" w:cs="Arial"/>
                <w:bCs/>
                <w:sz w:val="24"/>
                <w:szCs w:val="24"/>
              </w:rPr>
              <w:t xml:space="preserve"> tag for AAT3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31A50612" w14:textId="77777777" w:rsidR="00A523CC" w:rsidRPr="000038DA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highlight w:val="yellow"/>
                <w:lang w:val="it-IT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</w:rPr>
              <w:t>CGTTGGCATTTTTTCTTGAATTCCCTTTTTCGACAAAATGAGAGAATGCAGGGAGAGCAGAAGCTAATTAGCGAGGAGGACCTGGAAGTGACGGCTCAGCGGGTTTGT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22E6A27A" w14:textId="77777777" w:rsidR="00A523CC" w:rsidRPr="000038DA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highlight w:val="yellow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04F3F62B" w14:textId="77777777" w:rsidR="00A523CC" w:rsidRPr="000038DA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A523CC" w:rsidRPr="00EA5645" w14:paraId="3D5E79EC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5425B6D0" w14:textId="77777777" w:rsidR="00A523CC" w:rsidRPr="005D6833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43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5E3202E" w14:textId="77777777" w:rsidR="00A523CC" w:rsidRPr="005D6833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</w:rPr>
              <w:t>c-</w:t>
            </w:r>
            <w:proofErr w:type="spellStart"/>
            <w:r w:rsidRPr="005D6833">
              <w:rPr>
                <w:rFonts w:ascii="Arial" w:hAnsi="Arial" w:cs="Arial"/>
                <w:bCs/>
                <w:sz w:val="24"/>
                <w:szCs w:val="24"/>
              </w:rPr>
              <w:t>myc</w:t>
            </w:r>
            <w:proofErr w:type="spellEnd"/>
            <w:r w:rsidRPr="005D6833">
              <w:rPr>
                <w:rFonts w:ascii="Arial" w:hAnsi="Arial" w:cs="Arial"/>
                <w:bCs/>
                <w:sz w:val="24"/>
                <w:szCs w:val="24"/>
              </w:rPr>
              <w:t xml:space="preserve"> tag for AAT4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35565DA7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highlight w:val="yellow"/>
                <w:lang w:val="it-IT"/>
              </w:rPr>
            </w:pPr>
            <w:r w:rsidRPr="005D6833">
              <w:rPr>
                <w:rFonts w:ascii="Arial" w:hAnsi="Arial" w:cs="Arial"/>
                <w:bCs/>
                <w:sz w:val="24"/>
                <w:szCs w:val="24"/>
              </w:rPr>
              <w:t>CGTTGGCATTTTTTCTTGAATTCCCTTTTTCGACAAAATGAGAGAATGCAGGGAGAGCAGAAGCTAATTAGCGAGGAGGACCTGATGATGGCAATCGAATCGGGTCAC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4D539A72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highlight w:val="yellow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1B58EBE5" w14:textId="77777777" w:rsidR="00A523CC" w:rsidRPr="000038DA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A523CC" w:rsidRPr="00F112D5" w14:paraId="57CBE6A9" w14:textId="77777777" w:rsidTr="00757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vAlign w:val="center"/>
          </w:tcPr>
          <w:p w14:paraId="6C782261" w14:textId="77777777" w:rsidR="00A523CC" w:rsidRPr="00F112D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F112D5">
              <w:rPr>
                <w:rFonts w:ascii="Arial" w:hAnsi="Arial" w:cs="Arial"/>
                <w:sz w:val="24"/>
                <w:szCs w:val="24"/>
                <w:lang w:val="nl-NL"/>
              </w:rPr>
              <w:t xml:space="preserve">SAG1-c-myc-AAT1 (Fig. </w:t>
            </w:r>
            <w:r w:rsidRPr="00F112D5">
              <w:rPr>
                <w:rFonts w:ascii="Arial" w:hAnsi="Arial" w:cs="Arial"/>
                <w:bCs w:val="0"/>
                <w:sz w:val="24"/>
                <w:szCs w:val="24"/>
                <w:lang w:val="nl-NL"/>
              </w:rPr>
              <w:t>S10</w:t>
            </w:r>
            <w:r w:rsidRPr="00F112D5">
              <w:rPr>
                <w:rFonts w:ascii="Arial" w:hAnsi="Arial" w:cs="Arial"/>
                <w:sz w:val="24"/>
                <w:szCs w:val="24"/>
                <w:lang w:val="nl-NL"/>
              </w:rPr>
              <w:t>)</w:t>
            </w:r>
          </w:p>
        </w:tc>
      </w:tr>
      <w:tr w:rsidR="00A523CC" w:rsidRPr="00EA5645" w14:paraId="5A85DABC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445CD250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3</w:t>
            </w:r>
          </w:p>
        </w:tc>
        <w:tc>
          <w:tcPr>
            <w:tcW w:w="1700" w:type="dxa"/>
            <w:vAlign w:val="center"/>
          </w:tcPr>
          <w:p w14:paraId="37FD16A3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RNA TgAAT1 N-T</w:t>
            </w:r>
          </w:p>
        </w:tc>
        <w:tc>
          <w:tcPr>
            <w:tcW w:w="3828" w:type="dxa"/>
            <w:gridSpan w:val="2"/>
            <w:vAlign w:val="center"/>
          </w:tcPr>
          <w:p w14:paraId="035A4150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GGCUCUAAAAGAGCU</w:t>
            </w:r>
            <w:r w:rsidRPr="00B90CBC">
              <w:rPr>
                <w:rFonts w:ascii="Arial" w:hAnsi="Arial" w:cs="Arial"/>
                <w:sz w:val="24"/>
                <w:szCs w:val="24"/>
                <w:lang w:val="it-IT"/>
              </w:rPr>
              <w:t>CGCGC</w:t>
            </w:r>
          </w:p>
        </w:tc>
        <w:tc>
          <w:tcPr>
            <w:tcW w:w="3398" w:type="dxa"/>
            <w:vAlign w:val="center"/>
          </w:tcPr>
          <w:p w14:paraId="3888423A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</w:p>
        </w:tc>
        <w:tc>
          <w:tcPr>
            <w:tcW w:w="1136" w:type="dxa"/>
            <w:gridSpan w:val="2"/>
            <w:vAlign w:val="center"/>
            <w:hideMark/>
          </w:tcPr>
          <w:p w14:paraId="5E616C55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3CC" w:rsidRPr="00EA5645" w14:paraId="495E6CBE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C2540AD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45/P4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C2F19A5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Sag1 promoter cassette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5F79EE4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ATTGGGTACCTATGTCACCATGAAGCAGATCGTCA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17976367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CAGAAGCTAATTAGCGAGGAGGACCTGCGTGAGGGTGCGTTCGACGCCTCCCGAAAAAAGGGAGGAA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25CD2057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920</w:t>
            </w:r>
          </w:p>
        </w:tc>
      </w:tr>
      <w:tr w:rsidR="00A523CC" w:rsidRPr="00EA5645" w14:paraId="03CB7979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14:paraId="467E8546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47/P48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ECB9682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Repair template SAG1-c-myc-AAT1</w:t>
            </w:r>
          </w:p>
        </w:tc>
        <w:tc>
          <w:tcPr>
            <w:tcW w:w="3828" w:type="dxa"/>
            <w:gridSpan w:val="2"/>
            <w:shd w:val="clear" w:color="auto" w:fill="FFFFFF" w:themeFill="background1"/>
            <w:vAlign w:val="center"/>
          </w:tcPr>
          <w:p w14:paraId="6359EF63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CGCCGTCTCTCCAGCCGGTCTGAGAGTGTGCGTCTCCGGCCTATGTCACCATGAAGCAGATCGTCAG</w:t>
            </w:r>
          </w:p>
        </w:tc>
        <w:tc>
          <w:tcPr>
            <w:tcW w:w="3398" w:type="dxa"/>
            <w:shd w:val="clear" w:color="auto" w:fill="FFFFFF" w:themeFill="background1"/>
            <w:vAlign w:val="center"/>
          </w:tcPr>
          <w:p w14:paraId="0C41940A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CAAGCAGGAGGAAGCCAGCGT</w:t>
            </w:r>
          </w:p>
        </w:tc>
        <w:tc>
          <w:tcPr>
            <w:tcW w:w="1136" w:type="dxa"/>
            <w:gridSpan w:val="2"/>
            <w:shd w:val="clear" w:color="auto" w:fill="FFFFFF" w:themeFill="background1"/>
            <w:vAlign w:val="center"/>
          </w:tcPr>
          <w:p w14:paraId="4AD90CC3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1400</w:t>
            </w:r>
          </w:p>
        </w:tc>
      </w:tr>
      <w:tr w:rsidR="00A523CC" w:rsidRPr="00EA5645" w14:paraId="3C22C5C7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FFFC843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49/P5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2B279C0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5’ Integration SAG1-c-myc-AAT1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13F57233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GATACAGGCAAGGCGCCGATCAGGT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4A2AD1E4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AAGGGAATTCTAATGAAGTGGTGCAGCGAAACCGA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67C2ED9E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613</w:t>
            </w:r>
          </w:p>
        </w:tc>
      </w:tr>
      <w:tr w:rsidR="00A523CC" w:rsidRPr="00EA5645" w14:paraId="2BA1A0FE" w14:textId="77777777" w:rsidTr="00757A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shd w:val="clear" w:color="auto" w:fill="BFBFBF" w:themeFill="background1" w:themeFillShade="BF"/>
            <w:vAlign w:val="center"/>
          </w:tcPr>
          <w:p w14:paraId="1D0A350B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 xml:space="preserve">TgAAT1 Knockout generation (Fig. </w:t>
            </w:r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>S11</w:t>
            </w:r>
            <w:r w:rsidRPr="00EA56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523CC" w:rsidRPr="00EA5645" w14:paraId="2B4E2564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2A9FA60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DF7275D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RNA TgAAT1 N-T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0DAE099C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GGCUCU</w:t>
            </w:r>
            <w:r w:rsidRPr="00B90CBC">
              <w:rPr>
                <w:rFonts w:ascii="Arial" w:hAnsi="Arial" w:cs="Arial"/>
                <w:sz w:val="24"/>
                <w:szCs w:val="24"/>
              </w:rPr>
              <w:t>AAAAGAGC</w:t>
            </w:r>
            <w:r>
              <w:rPr>
                <w:rFonts w:ascii="Arial" w:hAnsi="Arial" w:cs="Arial"/>
                <w:sz w:val="24"/>
                <w:szCs w:val="24"/>
              </w:rPr>
              <w:t>U</w:t>
            </w:r>
            <w:r w:rsidRPr="00B90CBC">
              <w:rPr>
                <w:rFonts w:ascii="Arial" w:hAnsi="Arial" w:cs="Arial"/>
                <w:sz w:val="24"/>
                <w:szCs w:val="24"/>
              </w:rPr>
              <w:t>CGCG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68B34BA9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auto"/>
            <w:vAlign w:val="center"/>
            <w:hideMark/>
          </w:tcPr>
          <w:p w14:paraId="416A6FC1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3CC" w:rsidRPr="00EA5645" w14:paraId="143EA1EB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FFD44D7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6</w:t>
            </w:r>
          </w:p>
        </w:tc>
        <w:tc>
          <w:tcPr>
            <w:tcW w:w="1700" w:type="dxa"/>
            <w:vAlign w:val="center"/>
          </w:tcPr>
          <w:p w14:paraId="6246F24D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RNA TgAAT1 C-T</w:t>
            </w:r>
          </w:p>
        </w:tc>
        <w:tc>
          <w:tcPr>
            <w:tcW w:w="3828" w:type="dxa"/>
            <w:gridSpan w:val="2"/>
            <w:vAlign w:val="center"/>
          </w:tcPr>
          <w:p w14:paraId="56CA5A19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CCGUCGGGCCUCCAGCGU</w:t>
            </w:r>
            <w:r w:rsidRPr="00B90CBC">
              <w:rPr>
                <w:rFonts w:ascii="Arial" w:hAnsi="Arial" w:cs="Arial"/>
                <w:sz w:val="24"/>
                <w:szCs w:val="24"/>
                <w:lang w:val="it-IT"/>
              </w:rPr>
              <w:t>GG</w:t>
            </w:r>
          </w:p>
        </w:tc>
        <w:tc>
          <w:tcPr>
            <w:tcW w:w="3398" w:type="dxa"/>
            <w:vAlign w:val="center"/>
          </w:tcPr>
          <w:p w14:paraId="2BEF6107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</w:p>
        </w:tc>
        <w:tc>
          <w:tcPr>
            <w:tcW w:w="1136" w:type="dxa"/>
            <w:gridSpan w:val="2"/>
            <w:vAlign w:val="center"/>
          </w:tcPr>
          <w:p w14:paraId="196A0B42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3CC" w:rsidRPr="00EA5645" w14:paraId="29D8D135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1D67E07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1/P5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AD9B39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Repair Template DHFR for TgAAT1 KO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0B28BAE4" w14:textId="77777777" w:rsidR="00A523CC" w:rsidRPr="00EA5645" w:rsidRDefault="00A523CC" w:rsidP="00A523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GTTTCCTCTAAAGAAGAAAAGAGACGCAAGGAGGCGAGGTCGACGGTATCGATAAGCTT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349686DC" w14:textId="77777777" w:rsidR="00A523CC" w:rsidRPr="00EA5645" w:rsidRDefault="00A523CC" w:rsidP="00A523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AGAAATCCAGAAAAACGGTAAATCGACGCCTTTCCGGTGGCGGCCGCTCTAGAACTAGTG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0DC06B16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710</w:t>
            </w:r>
          </w:p>
        </w:tc>
      </w:tr>
      <w:tr w:rsidR="00A523CC" w:rsidRPr="00EA5645" w14:paraId="11C166A1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DDEAA27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3/P54</w:t>
            </w:r>
          </w:p>
        </w:tc>
        <w:tc>
          <w:tcPr>
            <w:tcW w:w="1700" w:type="dxa"/>
            <w:vAlign w:val="center"/>
          </w:tcPr>
          <w:p w14:paraId="62329A72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5’ Integration DHFR</w:t>
            </w:r>
          </w:p>
        </w:tc>
        <w:tc>
          <w:tcPr>
            <w:tcW w:w="3828" w:type="dxa"/>
            <w:gridSpan w:val="2"/>
            <w:vAlign w:val="center"/>
          </w:tcPr>
          <w:p w14:paraId="4A5BE00E" w14:textId="77777777" w:rsidR="00A523CC" w:rsidRPr="00EA5645" w:rsidRDefault="00A523CC" w:rsidP="00A523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GATGGCTGTCTAGTTAATTAATCACCG</w:t>
            </w:r>
          </w:p>
        </w:tc>
        <w:tc>
          <w:tcPr>
            <w:tcW w:w="3398" w:type="dxa"/>
            <w:vAlign w:val="center"/>
          </w:tcPr>
          <w:p w14:paraId="41AF4E5B" w14:textId="77777777" w:rsidR="00A523CC" w:rsidRPr="00EA5645" w:rsidRDefault="00A523CC" w:rsidP="00A523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CGCCACAGAGATGCCGACCTTCGCAC</w:t>
            </w:r>
          </w:p>
        </w:tc>
        <w:tc>
          <w:tcPr>
            <w:tcW w:w="1136" w:type="dxa"/>
            <w:gridSpan w:val="2"/>
            <w:vAlign w:val="center"/>
          </w:tcPr>
          <w:p w14:paraId="7D5DC7A8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1600</w:t>
            </w:r>
          </w:p>
        </w:tc>
      </w:tr>
      <w:tr w:rsidR="00A523CC" w:rsidRPr="00EA5645" w14:paraId="648821CE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38AE5DC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5/P5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2A10BAD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3’ Integration DHFR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3749D51F" w14:textId="77777777" w:rsidR="00A523CC" w:rsidRPr="00EA5645" w:rsidRDefault="00A523CC" w:rsidP="00A523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CCAGCCGGTCTGAGAGTGTGCGTCT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2681E7F8" w14:textId="77777777" w:rsidR="00A523CC" w:rsidRPr="00EA5645" w:rsidRDefault="00A523CC" w:rsidP="00A523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CGCGACGACCAGACACACCGGTTTATG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60ACE989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1500</w:t>
            </w:r>
          </w:p>
        </w:tc>
      </w:tr>
      <w:tr w:rsidR="00A523CC" w:rsidRPr="00EA5645" w14:paraId="47F2FC8D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585D166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7/P58</w:t>
            </w:r>
          </w:p>
        </w:tc>
        <w:tc>
          <w:tcPr>
            <w:tcW w:w="1700" w:type="dxa"/>
            <w:vAlign w:val="center"/>
          </w:tcPr>
          <w:p w14:paraId="09BF0FAC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heck AAT1 Gene deletion</w:t>
            </w:r>
          </w:p>
        </w:tc>
        <w:tc>
          <w:tcPr>
            <w:tcW w:w="3828" w:type="dxa"/>
            <w:gridSpan w:val="2"/>
            <w:vAlign w:val="center"/>
          </w:tcPr>
          <w:p w14:paraId="01C8F641" w14:textId="77777777" w:rsidR="00A523CC" w:rsidRPr="00EA5645" w:rsidRDefault="00A523CC" w:rsidP="00A523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CCAGCCGGTCTGAGAGTGTGCGTCTC</w:t>
            </w:r>
          </w:p>
        </w:tc>
        <w:tc>
          <w:tcPr>
            <w:tcW w:w="3398" w:type="dxa"/>
            <w:vAlign w:val="center"/>
          </w:tcPr>
          <w:p w14:paraId="159BDB01" w14:textId="77777777" w:rsidR="00A523CC" w:rsidRPr="00EA5645" w:rsidRDefault="00A523CC" w:rsidP="00A523CC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A5645">
              <w:rPr>
                <w:rFonts w:ascii="Arial" w:hAnsi="Arial" w:cs="Arial"/>
              </w:rPr>
              <w:t>CAGTCTCCTGCATCGCGTACGGCGTC</w:t>
            </w:r>
          </w:p>
        </w:tc>
        <w:tc>
          <w:tcPr>
            <w:tcW w:w="1136" w:type="dxa"/>
            <w:gridSpan w:val="2"/>
            <w:vAlign w:val="center"/>
          </w:tcPr>
          <w:p w14:paraId="172D8278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500</w:t>
            </w:r>
          </w:p>
        </w:tc>
      </w:tr>
      <w:tr w:rsidR="00A523CC" w:rsidRPr="00EA5645" w14:paraId="67916194" w14:textId="77777777" w:rsidTr="00757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vAlign w:val="center"/>
          </w:tcPr>
          <w:p w14:paraId="4FCF8796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 xml:space="preserve">TgAAT1 Complementation (Fig. </w:t>
            </w:r>
            <w:r w:rsidRPr="00EA5645">
              <w:rPr>
                <w:rFonts w:ascii="Arial" w:hAnsi="Arial" w:cs="Arial"/>
                <w:bCs w:val="0"/>
                <w:sz w:val="24"/>
                <w:szCs w:val="24"/>
              </w:rPr>
              <w:t>S12</w:t>
            </w:r>
            <w:r w:rsidRPr="00EA56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523CC" w:rsidRPr="00EA5645" w14:paraId="1611EC2F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F594DAC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59/P60</w:t>
            </w:r>
          </w:p>
        </w:tc>
        <w:tc>
          <w:tcPr>
            <w:tcW w:w="1700" w:type="dxa"/>
            <w:vAlign w:val="center"/>
          </w:tcPr>
          <w:p w14:paraId="30059055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 xml:space="preserve">5’ Complement Integration </w:t>
            </w:r>
          </w:p>
        </w:tc>
        <w:tc>
          <w:tcPr>
            <w:tcW w:w="3828" w:type="dxa"/>
            <w:gridSpan w:val="2"/>
            <w:vAlign w:val="center"/>
          </w:tcPr>
          <w:p w14:paraId="607EE657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CAGCACGTGACTCGATGTTTACCGCTGTC</w:t>
            </w:r>
          </w:p>
        </w:tc>
        <w:tc>
          <w:tcPr>
            <w:tcW w:w="3398" w:type="dxa"/>
            <w:vAlign w:val="center"/>
          </w:tcPr>
          <w:p w14:paraId="7F579329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color w:val="000000"/>
                <w:sz w:val="24"/>
                <w:szCs w:val="24"/>
              </w:rPr>
              <w:t>CACAGGAAACAGCTATGACCATGATTAC</w:t>
            </w:r>
          </w:p>
        </w:tc>
        <w:tc>
          <w:tcPr>
            <w:tcW w:w="1136" w:type="dxa"/>
            <w:gridSpan w:val="2"/>
            <w:vAlign w:val="center"/>
          </w:tcPr>
          <w:p w14:paraId="5DB579E3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</w:tr>
      <w:tr w:rsidR="00A523CC" w:rsidRPr="00EA5645" w14:paraId="5DAF3E24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89E7E12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61</w:t>
            </w:r>
            <w:r w:rsidRPr="00EA5645">
              <w:rPr>
                <w:rFonts w:ascii="Arial" w:hAnsi="Arial" w:cs="Arial"/>
                <w:sz w:val="24"/>
                <w:szCs w:val="24"/>
              </w:rPr>
              <w:t>/P</w:t>
            </w: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575ED2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3’ Complement Integration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49DD4F71" w14:textId="77777777" w:rsidR="00A523CC" w:rsidRPr="00EA5645" w:rsidRDefault="00A523CC" w:rsidP="00A523CC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A5645">
              <w:rPr>
                <w:rFonts w:ascii="Arial" w:hAnsi="Arial" w:cs="Arial"/>
                <w:lang w:val="en-GB"/>
              </w:rPr>
              <w:t>GACTACGACGAAAGTGATGCGCAGG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4A3D81E2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CTGGCCGACGTGGATGCTGATAACCT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34ACA128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2100</w:t>
            </w:r>
          </w:p>
        </w:tc>
      </w:tr>
      <w:tr w:rsidR="00A523CC" w:rsidRPr="00EA5645" w14:paraId="5A227D5B" w14:textId="77777777" w:rsidTr="00757A39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shd w:val="clear" w:color="auto" w:fill="BFBFBF" w:themeFill="background1" w:themeFillShade="BF"/>
            <w:vAlign w:val="center"/>
          </w:tcPr>
          <w:p w14:paraId="26EFD747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A5645">
              <w:rPr>
                <w:rFonts w:ascii="Arial" w:hAnsi="Arial" w:cs="Arial"/>
                <w:sz w:val="24"/>
                <w:szCs w:val="24"/>
              </w:rPr>
              <w:t>TgFYVE</w:t>
            </w:r>
            <w:proofErr w:type="spellEnd"/>
            <w:r w:rsidRPr="00EA5645">
              <w:rPr>
                <w:rFonts w:ascii="Arial" w:hAnsi="Arial" w:cs="Arial"/>
                <w:sz w:val="24"/>
                <w:szCs w:val="24"/>
              </w:rPr>
              <w:t xml:space="preserve"> m-Cherry Tag (Fig. S13)</w:t>
            </w:r>
          </w:p>
        </w:tc>
      </w:tr>
      <w:tr w:rsidR="00A523CC" w:rsidRPr="00EA5645" w14:paraId="7B2CA80B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82FFF98" w14:textId="77777777" w:rsidR="00A523CC" w:rsidRPr="00EA5645" w:rsidRDefault="0093080A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6D6DDE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 xml:space="preserve">gRNA </w:t>
            </w:r>
            <w:proofErr w:type="spellStart"/>
            <w:r w:rsidRPr="00EA5645">
              <w:rPr>
                <w:rFonts w:ascii="Arial" w:hAnsi="Arial" w:cs="Arial"/>
                <w:sz w:val="24"/>
                <w:szCs w:val="24"/>
              </w:rPr>
              <w:t>TgFYVE</w:t>
            </w:r>
            <w:proofErr w:type="spellEnd"/>
            <w:r w:rsidRPr="00EA5645">
              <w:rPr>
                <w:rFonts w:ascii="Arial" w:hAnsi="Arial" w:cs="Arial"/>
                <w:sz w:val="24"/>
                <w:szCs w:val="24"/>
              </w:rPr>
              <w:t xml:space="preserve"> N-T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51CBD08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it-IT"/>
              </w:rPr>
              <w:t>GGGCGAGACAGGCAU</w:t>
            </w:r>
            <w:r w:rsidRPr="00F94227">
              <w:rPr>
                <w:rFonts w:ascii="Arial" w:hAnsi="Arial" w:cs="Arial"/>
                <w:bCs/>
                <w:sz w:val="24"/>
                <w:szCs w:val="24"/>
                <w:lang w:val="it-IT"/>
              </w:rPr>
              <w:t>C</w:t>
            </w:r>
            <w:r>
              <w:rPr>
                <w:rFonts w:ascii="Arial" w:hAnsi="Arial" w:cs="Arial"/>
                <w:bCs/>
                <w:sz w:val="24"/>
                <w:szCs w:val="24"/>
                <w:lang w:val="it-IT"/>
              </w:rPr>
              <w:t>UUU</w:t>
            </w:r>
            <w:r w:rsidRPr="00F94227">
              <w:rPr>
                <w:rFonts w:ascii="Arial" w:hAnsi="Arial" w:cs="Arial"/>
                <w:bCs/>
                <w:sz w:val="24"/>
                <w:szCs w:val="24"/>
                <w:lang w:val="it-IT"/>
              </w:rPr>
              <w:t>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4A8CBE83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147582EE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3CC" w:rsidRPr="00EA5645" w14:paraId="06AB6778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B37A80D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63/P6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136F6E2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Repair Template m-Cherry tag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4A9EED4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CTCAGACCTTTCAGGCCCTGTACACACCCGCCGCAAAGATGGTGAGCAAGGGCGAGGAGGATAACAT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163C13BC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GGGAGACCTCTGGAGGGTCGGAAGCCGAGGGCGAGACAGGTCCGGATCCTCCACCCTTGTACAGCTCGTCCATGCCGC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19CDC92C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800</w:t>
            </w:r>
          </w:p>
        </w:tc>
      </w:tr>
      <w:tr w:rsidR="00A523CC" w:rsidRPr="00EA5645" w14:paraId="731E332F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8AD08D5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65/P6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138D3F5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5’ Tag integration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1C282C28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GCAACTCCAAACGCCTCGGCTCTGA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4C32BF51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GCATGAACTCCTTGATGATGGCCATG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51E25686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315</w:t>
            </w:r>
          </w:p>
        </w:tc>
      </w:tr>
      <w:tr w:rsidR="00A523CC" w:rsidRPr="00EA5645" w14:paraId="5BE21659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689E907A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P6</w:t>
            </w:r>
            <w:r>
              <w:rPr>
                <w:rFonts w:ascii="Arial" w:hAnsi="Arial" w:cs="Arial"/>
                <w:sz w:val="24"/>
                <w:szCs w:val="24"/>
              </w:rPr>
              <w:t>7/P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1982A5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3’ Tag integration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3BB5C41E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GAGGACTACACCATCGTGGAACAGTA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47317403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bCs/>
                <w:sz w:val="24"/>
                <w:szCs w:val="24"/>
              </w:rPr>
              <w:t>GTCGACGTTTCGGCCTGCGTCAGGTT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4F3C6B02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487</w:t>
            </w:r>
          </w:p>
        </w:tc>
      </w:tr>
      <w:tr w:rsidR="00A523CC" w:rsidRPr="00EA5645" w14:paraId="5232A03B" w14:textId="77777777" w:rsidTr="00757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8" w:type="dxa"/>
            <w:gridSpan w:val="8"/>
            <w:shd w:val="clear" w:color="auto" w:fill="BFBFBF" w:themeFill="background1" w:themeFillShade="BF"/>
            <w:vAlign w:val="center"/>
          </w:tcPr>
          <w:p w14:paraId="0B804062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TgAAT1 c-</w:t>
            </w:r>
            <w:proofErr w:type="spellStart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>myc</w:t>
            </w:r>
            <w:proofErr w:type="spellEnd"/>
            <w:r w:rsidRPr="00F112D5">
              <w:rPr>
                <w:rFonts w:ascii="Arial" w:hAnsi="Arial" w:cs="Arial"/>
                <w:sz w:val="24"/>
                <w:szCs w:val="24"/>
                <w:lang w:val="de-DE"/>
              </w:rPr>
              <w:t xml:space="preserve"> Tag (Fig. </w:t>
            </w:r>
            <w:r w:rsidRPr="00EA5645">
              <w:rPr>
                <w:rFonts w:ascii="Arial" w:hAnsi="Arial" w:cs="Arial"/>
                <w:sz w:val="24"/>
                <w:szCs w:val="24"/>
              </w:rPr>
              <w:t>S14)</w:t>
            </w:r>
          </w:p>
        </w:tc>
      </w:tr>
      <w:tr w:rsidR="00A523CC" w:rsidRPr="00EA5645" w14:paraId="2D276993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B39CCD9" w14:textId="77777777" w:rsidR="00A523CC" w:rsidRPr="00EA5645" w:rsidRDefault="0093080A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NA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374A3BB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RNA TgAAT1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CBA235C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GCCGACAGCGAGCGCAGU</w:t>
            </w:r>
            <w:r w:rsidRPr="00F94227">
              <w:rPr>
                <w:rFonts w:ascii="Arial" w:hAnsi="Arial" w:cs="Arial"/>
                <w:sz w:val="24"/>
                <w:szCs w:val="24"/>
                <w:lang w:val="it-IT"/>
              </w:rPr>
              <w:t>G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6BEB65F3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40B2F9D6" w14:textId="77777777" w:rsidR="00A523CC" w:rsidRPr="00EA5645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23CC" w:rsidRPr="00EA5645" w14:paraId="2E479955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C09F648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69/P7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3A05BF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erlap PCR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1DFB1ED8" w14:textId="77777777" w:rsidR="00A523CC" w:rsidRPr="00EA5645" w:rsidRDefault="0093080A" w:rsidP="00A523CC">
            <w:pPr>
              <w:ind w:hanging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4"/>
                <w:lang w:val="it-IT"/>
              </w:rPr>
            </w:pPr>
            <w:r w:rsidRPr="0093080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AAGACCAGCTGATGCATGTCTGCA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45DB0F9F" w14:textId="77777777" w:rsidR="00A523CC" w:rsidRPr="00EA5645" w:rsidRDefault="0093080A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93080A">
              <w:rPr>
                <w:rFonts w:ascii="Arial" w:hAnsi="Arial" w:cs="Arial"/>
                <w:sz w:val="24"/>
                <w:szCs w:val="24"/>
              </w:rPr>
              <w:t>CGCTCCAGGTCCTCCTCGCTAATTAGCTTCTGCTCGCTGTCGGCATGCAGGCGGCTTCGGT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7FF327B7" w14:textId="77777777" w:rsidR="00A523CC" w:rsidRPr="00EA5645" w:rsidRDefault="0093080A" w:rsidP="009308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  <w:r w:rsidR="00A523CC" w:rsidRPr="00EA5645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523CC" w:rsidRPr="00EA5645" w14:paraId="7A28CEA3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BD2237B" w14:textId="77777777" w:rsidR="00A523CC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1/7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7A7D1BF" w14:textId="77777777" w:rsidR="00A523CC" w:rsidRPr="00976956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verlap PCR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1C26385F" w14:textId="77777777" w:rsidR="00A523CC" w:rsidRPr="00EA5645" w:rsidRDefault="0093080A" w:rsidP="00A523CC">
            <w:pPr>
              <w:ind w:hanging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93080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AGCGAGCAGAAGCTAATTAGCGAGGAGGACCTGGAGCGCAGTGCGGGGGACCGAGAAGG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014D5FE5" w14:textId="77777777" w:rsidR="00A523CC" w:rsidRPr="00EA5645" w:rsidRDefault="0093080A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CTTCCTCCAGTGCGAGGAAACGCGTTCT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10647D55" w14:textId="77777777" w:rsidR="00A523CC" w:rsidRPr="00EA5645" w:rsidRDefault="0093080A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2</w:t>
            </w:r>
          </w:p>
        </w:tc>
      </w:tr>
      <w:tr w:rsidR="00A523CC" w:rsidRPr="00EA5645" w14:paraId="6D5C3D3C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A8C47BB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73/P7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2A87A38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5’ Tag integration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4659367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AAGACCAGCTGATGCATGTCTGCAC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57D4C72F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GTCCTCCTCGCTAATTAGCTTCTGCTC</w:t>
            </w:r>
          </w:p>
        </w:tc>
        <w:tc>
          <w:tcPr>
            <w:tcW w:w="1136" w:type="dxa"/>
            <w:gridSpan w:val="2"/>
            <w:shd w:val="clear" w:color="auto" w:fill="auto"/>
            <w:vAlign w:val="center"/>
          </w:tcPr>
          <w:p w14:paraId="18EA3E14" w14:textId="77777777" w:rsidR="00A523CC" w:rsidRPr="00EA5645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A5645">
              <w:rPr>
                <w:rFonts w:ascii="Arial" w:hAnsi="Arial" w:cs="Arial"/>
                <w:sz w:val="24"/>
                <w:szCs w:val="24"/>
              </w:rPr>
              <w:t>432</w:t>
            </w:r>
          </w:p>
        </w:tc>
      </w:tr>
      <w:tr w:rsidR="00A523CC" w:rsidRPr="00EA5645" w14:paraId="2D6431A5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0" w:type="dxa"/>
            <w:gridSpan w:val="7"/>
            <w:shd w:val="clear" w:color="auto" w:fill="BFBFBF" w:themeFill="background1" w:themeFillShade="BF"/>
            <w:vAlign w:val="center"/>
          </w:tcPr>
          <w:p w14:paraId="06A61AF1" w14:textId="77777777" w:rsidR="00A523CC" w:rsidRPr="00EA5645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de-DE"/>
              </w:rPr>
              <w:t xml:space="preserve">Primers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de-DE"/>
              </w:rPr>
              <w:t>use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de-DE"/>
              </w:rPr>
              <w:t xml:space="preserve"> in qPCR</w:t>
            </w:r>
          </w:p>
        </w:tc>
      </w:tr>
      <w:tr w:rsidR="00A523CC" w:rsidRPr="00EA5645" w14:paraId="7034704C" w14:textId="77777777" w:rsidTr="00757A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7D15337" w14:textId="77777777" w:rsidR="00A523CC" w:rsidRPr="00757A39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7A39">
              <w:rPr>
                <w:rFonts w:ascii="Arial" w:hAnsi="Arial" w:cs="Arial"/>
                <w:sz w:val="24"/>
                <w:szCs w:val="24"/>
              </w:rPr>
              <w:lastRenderedPageBreak/>
              <w:t>Tub-F1/ DHFR-R1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347261BD" w14:textId="77777777" w:rsidR="00A523CC" w:rsidRPr="00757A39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7A39">
              <w:rPr>
                <w:rFonts w:ascii="Arial" w:hAnsi="Arial" w:cs="Arial"/>
                <w:sz w:val="24"/>
                <w:szCs w:val="24"/>
              </w:rPr>
              <w:t>Tubulin promoter/ DHFR cDNA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31C53C6" w14:textId="77777777" w:rsidR="00A523CC" w:rsidRPr="002A5E36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it-IT"/>
              </w:rPr>
            </w:pPr>
            <w:r w:rsidRPr="002A5E36">
              <w:rPr>
                <w:rFonts w:ascii="Arial" w:hAnsi="Arial" w:cs="Arial"/>
                <w:sz w:val="24"/>
              </w:rPr>
              <w:t>GTGTTACACAATCACCTTGTGTGAAG</w:t>
            </w:r>
          </w:p>
        </w:tc>
        <w:tc>
          <w:tcPr>
            <w:tcW w:w="3683" w:type="dxa"/>
            <w:gridSpan w:val="2"/>
            <w:shd w:val="clear" w:color="auto" w:fill="auto"/>
            <w:vAlign w:val="center"/>
          </w:tcPr>
          <w:p w14:paraId="10C68AAE" w14:textId="77777777" w:rsidR="00A523CC" w:rsidRPr="002A5E36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it-IT"/>
              </w:rPr>
            </w:pPr>
            <w:r w:rsidRPr="002A5E36">
              <w:rPr>
                <w:rFonts w:ascii="Arial" w:hAnsi="Arial" w:cs="Arial"/>
                <w:bCs/>
                <w:sz w:val="24"/>
              </w:rPr>
              <w:t>CGCGACGACCAGACACACCGGTTTATG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2EE15" w14:textId="77777777" w:rsidR="00A523CC" w:rsidRPr="00757A39" w:rsidRDefault="00A523CC" w:rsidP="00A523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</w:t>
            </w:r>
          </w:p>
        </w:tc>
      </w:tr>
      <w:tr w:rsidR="00A523CC" w:rsidRPr="00EA5645" w14:paraId="3FAA7F76" w14:textId="77777777" w:rsidTr="00757A39">
        <w:trPr>
          <w:gridAfter w:val="1"/>
          <w:wAfter w:w="18" w:type="dxa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6C4F731" w14:textId="77777777" w:rsidR="00A523CC" w:rsidRPr="00757A39" w:rsidRDefault="00A523CC" w:rsidP="00A523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7A39">
              <w:rPr>
                <w:rFonts w:ascii="Arial" w:hAnsi="Arial" w:cs="Arial"/>
                <w:sz w:val="24"/>
                <w:szCs w:val="24"/>
              </w:rPr>
              <w:t>Tx9/Tx11</w:t>
            </w:r>
            <w:r w:rsidRPr="00757A39">
              <w:rPr>
                <w:rFonts w:ascii="Arial" w:hAnsi="Arial" w:cs="Arial"/>
                <w:bCs w:val="0"/>
                <w:sz w:val="24"/>
                <w:szCs w:val="24"/>
              </w:rPr>
              <w:t xml:space="preserve"> </w:t>
            </w:r>
            <w:r w:rsidRPr="00757A3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</w:tcPr>
          <w:p w14:paraId="6D4BD5B6" w14:textId="77777777" w:rsidR="00A523CC" w:rsidRPr="00757A39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7A39">
              <w:rPr>
                <w:rFonts w:ascii="Arial" w:hAnsi="Arial" w:cs="Arial"/>
                <w:sz w:val="24"/>
                <w:szCs w:val="24"/>
              </w:rPr>
              <w:t>Viability assay</w:t>
            </w:r>
          </w:p>
          <w:p w14:paraId="115288D4" w14:textId="77777777" w:rsidR="00A523CC" w:rsidRPr="00757A39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57A39">
              <w:rPr>
                <w:rFonts w:ascii="Arial" w:hAnsi="Arial" w:cs="Arial"/>
                <w:sz w:val="24"/>
                <w:szCs w:val="24"/>
              </w:rPr>
              <w:t>Multi-locus target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657DB19" w14:textId="77777777" w:rsidR="00A523CC" w:rsidRPr="00683528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83528">
              <w:rPr>
                <w:rFonts w:ascii="Arial" w:hAnsi="Arial" w:cs="Arial"/>
                <w:sz w:val="24"/>
                <w:szCs w:val="20"/>
              </w:rPr>
              <w:t>AGGAGAGATATCAGGACTGTAG</w:t>
            </w:r>
          </w:p>
        </w:tc>
        <w:tc>
          <w:tcPr>
            <w:tcW w:w="3683" w:type="dxa"/>
            <w:gridSpan w:val="2"/>
            <w:shd w:val="clear" w:color="auto" w:fill="auto"/>
            <w:vAlign w:val="center"/>
          </w:tcPr>
          <w:p w14:paraId="137D1CC3" w14:textId="77777777" w:rsidR="00A523CC" w:rsidRPr="00683528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83528">
              <w:rPr>
                <w:rFonts w:ascii="Arial" w:hAnsi="Arial" w:cs="Arial"/>
                <w:sz w:val="24"/>
                <w:szCs w:val="20"/>
              </w:rPr>
              <w:t>GCGTCGTCTCGTCTAGATC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C50DAD" w14:textId="77777777" w:rsidR="00A523CC" w:rsidRPr="00757A39" w:rsidRDefault="00A523CC" w:rsidP="00A52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</w:t>
            </w:r>
          </w:p>
        </w:tc>
      </w:tr>
    </w:tbl>
    <w:p w14:paraId="0AE8B500" w14:textId="77777777" w:rsidR="00F2165B" w:rsidRPr="00EA5645" w:rsidRDefault="00F2165B" w:rsidP="00EA5645">
      <w:pPr>
        <w:tabs>
          <w:tab w:val="left" w:pos="2552"/>
        </w:tabs>
        <w:rPr>
          <w:rFonts w:ascii="Arial" w:hAnsi="Arial" w:cs="Arial"/>
          <w:sz w:val="24"/>
          <w:szCs w:val="24"/>
          <w:lang w:val="en-US"/>
        </w:rPr>
      </w:pPr>
    </w:p>
    <w:sectPr w:rsidR="00F2165B" w:rsidRPr="00EA56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ACB"/>
    <w:rsid w:val="000038DA"/>
    <w:rsid w:val="0000755C"/>
    <w:rsid w:val="00045509"/>
    <w:rsid w:val="00091ACB"/>
    <w:rsid w:val="00142471"/>
    <w:rsid w:val="0015101D"/>
    <w:rsid w:val="001A67A0"/>
    <w:rsid w:val="001C5FF6"/>
    <w:rsid w:val="001E2035"/>
    <w:rsid w:val="001F453C"/>
    <w:rsid w:val="00234A3A"/>
    <w:rsid w:val="002A5E36"/>
    <w:rsid w:val="00367E95"/>
    <w:rsid w:val="003C72FD"/>
    <w:rsid w:val="00424F54"/>
    <w:rsid w:val="00425595"/>
    <w:rsid w:val="00444908"/>
    <w:rsid w:val="00484391"/>
    <w:rsid w:val="004A25BE"/>
    <w:rsid w:val="004A3DEA"/>
    <w:rsid w:val="004C7678"/>
    <w:rsid w:val="00526C25"/>
    <w:rsid w:val="00530B8C"/>
    <w:rsid w:val="00573251"/>
    <w:rsid w:val="005D0C4F"/>
    <w:rsid w:val="005D6833"/>
    <w:rsid w:val="00757A39"/>
    <w:rsid w:val="00764AE4"/>
    <w:rsid w:val="007F240A"/>
    <w:rsid w:val="00831DE5"/>
    <w:rsid w:val="008435D8"/>
    <w:rsid w:val="00885BDA"/>
    <w:rsid w:val="008B2BD8"/>
    <w:rsid w:val="0093080A"/>
    <w:rsid w:val="00976956"/>
    <w:rsid w:val="009813B8"/>
    <w:rsid w:val="009856A3"/>
    <w:rsid w:val="00A33071"/>
    <w:rsid w:val="00A523CC"/>
    <w:rsid w:val="00A97AB5"/>
    <w:rsid w:val="00AA69B9"/>
    <w:rsid w:val="00AF1977"/>
    <w:rsid w:val="00B519EA"/>
    <w:rsid w:val="00B90CBC"/>
    <w:rsid w:val="00BC3234"/>
    <w:rsid w:val="00C16CE7"/>
    <w:rsid w:val="00C42DED"/>
    <w:rsid w:val="00C965F9"/>
    <w:rsid w:val="00CF3FDA"/>
    <w:rsid w:val="00D85119"/>
    <w:rsid w:val="00D94E30"/>
    <w:rsid w:val="00DD36BC"/>
    <w:rsid w:val="00DF1F45"/>
    <w:rsid w:val="00E06F9A"/>
    <w:rsid w:val="00E123E9"/>
    <w:rsid w:val="00E43197"/>
    <w:rsid w:val="00E62C29"/>
    <w:rsid w:val="00E91DC7"/>
    <w:rsid w:val="00EA2468"/>
    <w:rsid w:val="00EA5645"/>
    <w:rsid w:val="00EB3CDF"/>
    <w:rsid w:val="00EE5B3A"/>
    <w:rsid w:val="00F112D5"/>
    <w:rsid w:val="00F2165B"/>
    <w:rsid w:val="00F94227"/>
    <w:rsid w:val="00FA4575"/>
    <w:rsid w:val="00FC35B4"/>
    <w:rsid w:val="00FF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E496E"/>
  <w15:chartTrackingRefBased/>
  <w15:docId w15:val="{E855D6A1-D2BC-4AF5-B88B-9492404F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9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091A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DF1F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3">
    <w:name w:val="Grid Table 3"/>
    <w:basedOn w:val="Tabellanormale"/>
    <w:uiPriority w:val="48"/>
    <w:rsid w:val="00DF1F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6acolori">
    <w:name w:val="List Table 6 Colorful"/>
    <w:basedOn w:val="Tabellanormale"/>
    <w:uiPriority w:val="51"/>
    <w:rsid w:val="00DF1F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4">
    <w:name w:val="Grid Table 4"/>
    <w:basedOn w:val="Tabellanormale"/>
    <w:uiPriority w:val="49"/>
    <w:rsid w:val="00DF1F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EE5B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iro</dc:creator>
  <cp:keywords/>
  <dc:description/>
  <cp:lastModifiedBy>Manlio Di Cristina</cp:lastModifiedBy>
  <cp:revision>2</cp:revision>
  <dcterms:created xsi:type="dcterms:W3CDTF">2023-10-24T07:22:00Z</dcterms:created>
  <dcterms:modified xsi:type="dcterms:W3CDTF">2023-10-24T07:22:00Z</dcterms:modified>
</cp:coreProperties>
</file>